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13CC280">
      <w:pPr>
        <w:adjustRightInd w:val="0"/>
        <w:snapToGrid w:val="0"/>
        <w:spacing w:line="276" w:lineRule="auto"/>
        <w:rPr>
          <w:color w:val="auto"/>
        </w:rPr>
      </w:pPr>
      <w:bookmarkStart w:id="0" w:name="_GoBack"/>
      <w:r>
        <w:rPr>
          <w:rFonts w:hint="eastAsia" w:ascii="Times New Roman" w:hAnsi="Times New Roman" w:cs="Times New Roman"/>
          <w:color w:val="auto"/>
        </w:rPr>
        <w:t>T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h</w:t>
      </w:r>
      <w:r>
        <w:rPr>
          <w:rFonts w:hint="eastAsia" w:ascii="Times New Roman" w:hAnsi="Times New Roman" w:cs="Times New Roman"/>
          <w:color w:val="auto"/>
        </w:rPr>
        <w:t>e datasets used and analyzed during the current study available from the corresponding author on reasonable request.</w:t>
      </w: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k3NzNlZmFhNzk0ZDViMjdlYjFlNDczOWM5N2RkMGMifQ=="/>
  </w:docVars>
  <w:rsids>
    <w:rsidRoot w:val="00893654"/>
    <w:rsid w:val="007E1FE0"/>
    <w:rsid w:val="00893654"/>
    <w:rsid w:val="00BF770F"/>
    <w:rsid w:val="00DB56EA"/>
    <w:rsid w:val="00FA6205"/>
    <w:rsid w:val="00FC3327"/>
    <w:rsid w:val="3B7058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9</Words>
  <Characters>112</Characters>
  <Lines>1</Lines>
  <Paragraphs>1</Paragraphs>
  <TotalTime>0</TotalTime>
  <ScaleCrop>false</ScaleCrop>
  <LinksUpToDate>false</LinksUpToDate>
  <CharactersWithSpaces>130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1T02:36:00Z</dcterms:created>
  <dc:creator>minghui</dc:creator>
  <cp:lastModifiedBy>任阳军</cp:lastModifiedBy>
  <dcterms:modified xsi:type="dcterms:W3CDTF">2024-10-14T14:01:1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0AE1C6CC1F9C4DF699365A07A58A2756_12</vt:lpwstr>
  </property>
</Properties>
</file>